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71EB4" w:rsidRPr="00271EB4" w:rsidRDefault="00271EB4">
      <w:pPr>
        <w:rPr>
          <w:rFonts w:ascii="Times New Roman" w:hAnsi="Times New Roman" w:cs="Times New Roman"/>
          <w:b/>
          <w:sz w:val="28"/>
        </w:rPr>
      </w:pPr>
      <w:r w:rsidRPr="00271EB4">
        <w:rPr>
          <w:rFonts w:ascii="Times New Roman" w:hAnsi="Times New Roman" w:cs="Times New Roman"/>
          <w:b/>
          <w:sz w:val="24"/>
        </w:rPr>
        <w:t>Supplementary Table 1. Clinical features of patients with</w:t>
      </w:r>
      <w:r w:rsidR="00700578">
        <w:rPr>
          <w:rFonts w:ascii="Times New Roman" w:hAnsi="Times New Roman" w:cs="Times New Roman"/>
          <w:b/>
          <w:sz w:val="24"/>
        </w:rPr>
        <w:t xml:space="preserve"> early-onset vitamin B</w:t>
      </w:r>
      <w:r w:rsidR="00700578" w:rsidRPr="00700578">
        <w:rPr>
          <w:rFonts w:ascii="Times New Roman" w:hAnsi="Times New Roman" w:cs="Times New Roman"/>
          <w:b/>
          <w:sz w:val="24"/>
          <w:vertAlign w:val="subscript"/>
        </w:rPr>
        <w:t>6</w:t>
      </w:r>
      <w:r w:rsidR="00700578">
        <w:rPr>
          <w:rFonts w:ascii="Times New Roman" w:hAnsi="Times New Roman" w:cs="Times New Roman"/>
          <w:b/>
          <w:sz w:val="24"/>
        </w:rPr>
        <w:t xml:space="preserve">-dependent </w:t>
      </w:r>
      <w:r w:rsidR="00B21040">
        <w:rPr>
          <w:rFonts w:ascii="Times New Roman" w:hAnsi="Times New Roman" w:cs="Times New Roman"/>
          <w:b/>
          <w:sz w:val="24"/>
        </w:rPr>
        <w:t>epilepsy cause</w:t>
      </w:r>
      <w:r w:rsidR="0084452E">
        <w:rPr>
          <w:rFonts w:ascii="Times New Roman" w:hAnsi="Times New Roman" w:cs="Times New Roman"/>
          <w:b/>
          <w:sz w:val="24"/>
        </w:rPr>
        <w:t>d</w:t>
      </w:r>
      <w:r w:rsidR="00B21040">
        <w:rPr>
          <w:rFonts w:ascii="Times New Roman" w:hAnsi="Times New Roman" w:cs="Times New Roman"/>
          <w:b/>
          <w:sz w:val="24"/>
        </w:rPr>
        <w:t xml:space="preserve"> by variants in </w:t>
      </w:r>
      <w:r w:rsidRPr="00700578">
        <w:rPr>
          <w:rFonts w:ascii="Times New Roman" w:hAnsi="Times New Roman" w:cs="Times New Roman"/>
          <w:b/>
          <w:i/>
          <w:iCs/>
          <w:sz w:val="24"/>
        </w:rPr>
        <w:t>P</w:t>
      </w:r>
      <w:r w:rsidR="00B21040">
        <w:rPr>
          <w:rFonts w:ascii="Times New Roman" w:hAnsi="Times New Roman" w:cs="Times New Roman"/>
          <w:b/>
          <w:i/>
          <w:iCs/>
          <w:sz w:val="24"/>
        </w:rPr>
        <w:t>LP</w:t>
      </w:r>
      <w:r w:rsidRPr="00700578">
        <w:rPr>
          <w:rFonts w:ascii="Times New Roman" w:hAnsi="Times New Roman" w:cs="Times New Roman"/>
          <w:b/>
          <w:i/>
          <w:iCs/>
          <w:sz w:val="24"/>
        </w:rPr>
        <w:t>BP</w:t>
      </w:r>
    </w:p>
    <w:tbl>
      <w:tblPr>
        <w:tblStyle w:val="GridTable4"/>
        <w:tblW w:w="14454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701"/>
        <w:gridCol w:w="1418"/>
        <w:gridCol w:w="1559"/>
        <w:gridCol w:w="1701"/>
        <w:gridCol w:w="1276"/>
        <w:gridCol w:w="992"/>
        <w:gridCol w:w="709"/>
        <w:gridCol w:w="992"/>
        <w:gridCol w:w="1701"/>
      </w:tblGrid>
      <w:tr w:rsidR="00C72569" w:rsidRPr="00D61AFA" w:rsidTr="00C7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D42970" w:rsidRDefault="00D42970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D42970" w:rsidRDefault="00CC7CB2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his</w:t>
            </w:r>
            <w:r w:rsidR="00271EB4" w:rsidRPr="00D4297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4A1199" w:rsidRDefault="00D42970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arin</w:t>
            </w:r>
            <w:r w:rsidR="004A119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4A1199" w:rsidRDefault="00D42970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lecko</w:t>
            </w:r>
            <w:r w:rsidR="004A119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4A1199" w:rsidRDefault="00D42970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hiraku</w:t>
            </w:r>
            <w:r w:rsidR="004A119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D42970" w:rsidRDefault="00D42970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ohnstone</w:t>
            </w:r>
            <w:r w:rsidR="004A1199" w:rsidRPr="004A119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4A1199" w:rsidRDefault="00D42970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ensen</w:t>
            </w:r>
            <w:r w:rsidR="004A119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4A1199" w:rsidRDefault="00271EB4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D4297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iao</w:t>
            </w:r>
            <w:r w:rsidR="004A119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4A1199" w:rsidRDefault="006800D5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D4297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erno</w:t>
            </w:r>
            <w:r w:rsidR="00271EB4" w:rsidRPr="00D4297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an</w:t>
            </w:r>
            <w:r w:rsidR="004A119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1EB4" w:rsidRPr="004A1199" w:rsidRDefault="00271EB4" w:rsidP="004A1199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D4297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oul</w:t>
            </w:r>
            <w:r w:rsidR="004A119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71EB4" w:rsidRPr="00D42970" w:rsidRDefault="00271EB4" w:rsidP="00271EB4">
            <w:pPr>
              <w:tabs>
                <w:tab w:val="left" w:pos="14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297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otal</w:t>
            </w:r>
          </w:p>
        </w:tc>
      </w:tr>
      <w:tr w:rsidR="00C72569" w:rsidRPr="00D61AFA" w:rsidTr="00C7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 4; F 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2; F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6; F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18;F14 (NR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1EB4" w:rsidRPr="00D61AFA" w:rsidTr="00D4297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Current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3 m cor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4.5 m (D)- 16 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26 m – 30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3 y – 8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(D) – 14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(D)– 23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17 m – 4y9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>d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3 m – 30 y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Deaths 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7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- 4.5 m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Austral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yrian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Indian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Italian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erma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wiss-Italian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erman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Arabic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Ital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Japanese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alaysia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Arab 5, Dutch 1, African/Creole 1, African/American 1, Hispanic1, Kurdish 2, Cree First Natio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urkish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hines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564871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Australian 1, Syrian 3, Arabic 6, Kurdish 2, Turkish 1,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alayisna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2, Japanese 2, Chinese 2, Indian 3, German 2, Italian 2, Swiss-It 1, Dutch 1,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-Am 1,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-Cr 1,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Hisp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; CFN 1</w:t>
            </w:r>
            <w:r w:rsidR="00564871">
              <w:rPr>
                <w:rFonts w:ascii="Times New Roman" w:hAnsi="Times New Roman" w:cs="Times New Roman"/>
                <w:sz w:val="16"/>
                <w:szCs w:val="16"/>
              </w:rPr>
              <w:t>;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13</w:t>
            </w:r>
          </w:p>
        </w:tc>
      </w:tr>
      <w:tr w:rsidR="00271EB4" w:rsidRPr="00D61AFA" w:rsidTr="00D4297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Consangui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, 5 from 3 families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,2 from 2 families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o 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, 1 from 1 family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, 10 from 9 families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, 2 from 2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Yes, 20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rom 17 families</w:t>
            </w:r>
          </w:p>
          <w:p w:rsidR="00271EB4" w:rsidRPr="00D61AFA" w:rsidRDefault="00271EB4" w:rsidP="00564871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487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NR 13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Pregnancy/</w:t>
            </w:r>
          </w:p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delivery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2;                        NR 13</w:t>
            </w:r>
          </w:p>
        </w:tc>
      </w:tr>
      <w:tr w:rsidR="00271EB4" w:rsidRPr="00D61AFA" w:rsidTr="00D4297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Foetal di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4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/19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;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/19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Gestational age in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34+4 </w:t>
            </w:r>
            <w:r w:rsidR="006800D5">
              <w:rPr>
                <w:rFonts w:ascii="Times New Roman" w:hAnsi="Times New Roman" w:cs="Times New Roman"/>
                <w:sz w:val="16"/>
                <w:szCs w:val="16"/>
              </w:rPr>
              <w:t>(L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6800D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6800D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  <w:p w:rsidR="00271EB4" w:rsidRPr="00D61AFA" w:rsidRDefault="00271EB4" w:rsidP="006800D5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6800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6800D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6800D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6800D5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71EB4" w:rsidRPr="00D61AFA" w:rsidRDefault="006800D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6800D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P 1</w:t>
            </w:r>
          </w:p>
          <w:p w:rsidR="00271EB4" w:rsidRPr="00D61AFA" w:rsidRDefault="006800D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6800D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6800D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  <w:p w:rsidR="00271EB4" w:rsidRPr="00D61AFA" w:rsidRDefault="00271EB4" w:rsidP="006800D5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="006800D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NR 15</w:t>
            </w:r>
          </w:p>
        </w:tc>
      </w:tr>
      <w:tr w:rsidR="00271EB4" w:rsidRPr="00D61AFA" w:rsidTr="00D4297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Birth HC cent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623301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10-2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10%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-50%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-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90%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-50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% 1</w:t>
            </w:r>
          </w:p>
          <w:p w:rsidR="005B4D56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5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5B4D56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10-25%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25-5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5B4D56">
              <w:rPr>
                <w:rFonts w:ascii="Times New Roman" w:hAnsi="Times New Roman" w:cs="Times New Roman"/>
                <w:sz w:val="16"/>
                <w:szCs w:val="16"/>
              </w:rPr>
              <w:t xml:space="preserve"> 10% 3</w:t>
            </w:r>
          </w:p>
          <w:p w:rsidR="00271EB4" w:rsidRDefault="005B4D56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-25% 3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-</w:t>
            </w:r>
            <w:r w:rsidR="005B4D56">
              <w:rPr>
                <w:rFonts w:ascii="Times New Roman" w:hAnsi="Times New Roman" w:cs="Times New Roman"/>
                <w:sz w:val="16"/>
                <w:szCs w:val="16"/>
              </w:rPr>
              <w:t>50% 2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B4D56" w:rsidRDefault="005B4D56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-90%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 10%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3301" w:rsidRDefault="00623301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10% 9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/27</w:t>
            </w:r>
          </w:p>
          <w:p w:rsidR="00271EB4" w:rsidRDefault="00623301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-25% 5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/27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23301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25-50%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7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50-9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/27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Acquired microceph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62330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6, No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,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E963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="005B4D56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E9637C">
              <w:rPr>
                <w:rFonts w:ascii="Times New Roman" w:hAnsi="Times New Roman" w:cs="Times New Roman"/>
                <w:sz w:val="16"/>
                <w:szCs w:val="16"/>
              </w:rPr>
              <w:t xml:space="preserve"> No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16           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NR 29</w:t>
            </w:r>
          </w:p>
        </w:tc>
      </w:tr>
      <w:tr w:rsidR="00271EB4" w:rsidRPr="00D61AFA" w:rsidTr="00D4297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Seizure ons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24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24 h 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2-7 d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gt;1 m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24 h 0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2-7 d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&gt;1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24 h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2-7 d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gt;1m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24 h 5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2-7 d 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gt;1m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24 h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2-7 d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gt;1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24 h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2-7 d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gt;1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24h 3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7d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 24 h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/3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2-7 d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/36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gt; 1 m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36                              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NR 9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Seizure type</w:t>
            </w:r>
          </w:p>
          <w:p w:rsidR="00564871" w:rsidRPr="006800D5" w:rsidRDefault="00271EB4" w:rsidP="00564871">
            <w:pPr>
              <w:tabs>
                <w:tab w:val="left" w:pos="1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   </w:t>
            </w:r>
          </w:p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lo</w:t>
            </w:r>
            <w:proofErr w:type="spellEnd"/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Ton 4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l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TC 5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A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on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l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A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on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l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TC 4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A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on 5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l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TC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pasms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on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l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GTC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A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l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TC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A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pasms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C 4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onic 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lonic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TC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/3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/3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A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6</w:t>
            </w:r>
          </w:p>
          <w:p w:rsidR="00271EB4" w:rsidRPr="00D61AFA" w:rsidRDefault="00271EB4" w:rsidP="00564871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pasms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6</w:t>
            </w:r>
            <w:r w:rsidR="00564871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R 9</w:t>
            </w:r>
          </w:p>
        </w:tc>
      </w:tr>
      <w:tr w:rsidR="00271EB4" w:rsidRPr="00D61AFA" w:rsidTr="00D4297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EEG find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S 5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BA 3 NR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D 1; NR 5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FS 1 NR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S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BA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D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FS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S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BA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D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FS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S 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RBA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D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FS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BS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RBA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D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FS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BS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RBA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D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FS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S 2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S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/3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BA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6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FD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6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MFS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36                          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NR 9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Response to AEDs before vitamin B</w:t>
            </w:r>
            <w:r w:rsidRPr="00C72569">
              <w:rPr>
                <w:rFonts w:ascii="Times New Roman" w:hAnsi="Times New Roman" w:cs="Times New Roman"/>
                <w:bCs w:val="0"/>
                <w:sz w:val="16"/>
                <w:szCs w:val="16"/>
                <w:vertAlign w:val="subscript"/>
              </w:rPr>
              <w:t>6</w:t>
            </w: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B, MDZ, LEV (refractor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2467F" w:rsidRDefault="0002467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ractory  1</w:t>
            </w:r>
          </w:p>
          <w:p w:rsidR="00271EB4" w:rsidRPr="00D61AFA" w:rsidRDefault="0002467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mal 1</w:t>
            </w:r>
          </w:p>
          <w:p w:rsidR="0002467F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artial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02467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ractory 3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contro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2467F" w:rsidRDefault="0002467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ractory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artial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efractory 3</w:t>
            </w:r>
          </w:p>
          <w:p w:rsidR="0002467F" w:rsidRDefault="0002467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al 7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A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efractory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efractory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artial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ractory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Refracto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/44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artial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44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ood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44                 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NA/NR 6</w:t>
            </w:r>
          </w:p>
        </w:tc>
      </w:tr>
      <w:tr w:rsidR="007F0886" w:rsidRPr="00D61AFA" w:rsidTr="007F08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lastRenderedPageBreak/>
              <w:t>Initial B</w:t>
            </w:r>
            <w:r w:rsidRPr="00C72569">
              <w:rPr>
                <w:rFonts w:ascii="Times New Roman" w:hAnsi="Times New Roman" w:cs="Times New Roman"/>
                <w:bCs w:val="0"/>
                <w:sz w:val="16"/>
                <w:szCs w:val="16"/>
                <w:vertAlign w:val="subscript"/>
              </w:rPr>
              <w:t xml:space="preserve">6 </w:t>
            </w: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treatment (response/a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PN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(4d/sz fre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7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(NR/sz fre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4 (sz free)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1wk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gt; 1m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3; PLP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lt;1wk 0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1-4 </w:t>
            </w:r>
            <w:proofErr w:type="spellStart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&gt; 1m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(Sz free 1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2, Nil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8 (sz free 6, good 1, partial 1)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P 1 (good)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+PLP 1 (sz fre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NA 2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di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ver tre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1(sz free)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A 1(Died – never trea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(NR 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9E32C5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1 (</w:t>
            </w:r>
            <w:r w:rsidR="009E32C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never trea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P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/41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; PLP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4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+PLP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4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Died before R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Sz fre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/39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;good ctr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/39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; partial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9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; Nil effec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/39;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A 4 NR 2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B</w:t>
            </w:r>
            <w:r w:rsidRPr="00C72569">
              <w:rPr>
                <w:rFonts w:ascii="Times New Roman" w:hAnsi="Times New Roman" w:cs="Times New Roman"/>
                <w:bCs w:val="0"/>
                <w:sz w:val="16"/>
                <w:szCs w:val="16"/>
                <w:vertAlign w:val="subscript"/>
              </w:rPr>
              <w:t>6</w:t>
            </w: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vitamer switch (type/respon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P (10d)/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z f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P/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z free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871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P/</w:t>
            </w:r>
          </w:p>
          <w:p w:rsidR="00564871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(no improvement 1,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z free 1)</w:t>
            </w: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2970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/</w:t>
            </w:r>
          </w:p>
          <w:p w:rsidR="00271EB4" w:rsidRPr="00D61AFA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no improv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)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P 1</w:t>
            </w:r>
            <w:r w:rsidR="00D4297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(good)</w:t>
            </w:r>
          </w:p>
          <w:p w:rsidR="00D42970" w:rsidRDefault="00D42970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2970" w:rsidRDefault="00D42970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2970" w:rsidRDefault="00D42970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2970" w:rsidRDefault="00D42970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D42970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A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PL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271EB4" w:rsidRPr="00D61AFA" w:rsidRDefault="00271EB4" w:rsidP="00271EB4">
            <w:pPr>
              <w:pStyle w:val="ListParagraph"/>
              <w:numPr>
                <w:ilvl w:val="0"/>
                <w:numId w:val="1"/>
              </w:num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z free 6</w:t>
            </w:r>
          </w:p>
          <w:p w:rsidR="00271EB4" w:rsidRPr="00D61AFA" w:rsidRDefault="00271EB4" w:rsidP="00271EB4">
            <w:pPr>
              <w:pStyle w:val="ListParagraph"/>
              <w:numPr>
                <w:ilvl w:val="0"/>
                <w:numId w:val="1"/>
              </w:num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Good ctr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pStyle w:val="ListParagraph"/>
              <w:numPr>
                <w:ilvl w:val="0"/>
                <w:numId w:val="1"/>
              </w:num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improv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1</w:t>
            </w:r>
          </w:p>
          <w:p w:rsidR="00271EB4" w:rsidRPr="00D61AFA" w:rsidRDefault="00271EB4" w:rsidP="00271EB4">
            <w:pPr>
              <w:pStyle w:val="ListParagraph"/>
              <w:numPr>
                <w:ilvl w:val="0"/>
                <w:numId w:val="1"/>
              </w:num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improv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7F0886" w:rsidRPr="00D61AFA" w:rsidTr="007F08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D42970" w:rsidP="00D42970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B</w:t>
            </w:r>
            <w:r w:rsidRPr="00C72569">
              <w:rPr>
                <w:rFonts w:ascii="Times New Roman" w:hAnsi="Times New Roman" w:cs="Times New Roman"/>
                <w:bCs w:val="0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withdrawal (sz relapse/ poor respon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Yes/ (Yes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/(Yes)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/(Yes)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(PN3, PLP1)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/(Yes) 4</w:t>
            </w: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NA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NA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/(Yes)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NA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/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Yes/(Yes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/41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NA 4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Current treatment (dose)</w:t>
            </w:r>
          </w:p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PLP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(30 mg/kg/d)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2</w:t>
            </w:r>
            <w:r w:rsidR="003C6F14">
              <w:rPr>
                <w:rFonts w:ascii="Times New Roman" w:hAnsi="Times New Roman" w:cs="Times New Roman"/>
                <w:sz w:val="16"/>
                <w:szCs w:val="16"/>
              </w:rPr>
              <w:t xml:space="preserve"> (30 mg</w:t>
            </w:r>
            <w:r w:rsidR="000A5C35">
              <w:rPr>
                <w:rFonts w:ascii="Times New Roman" w:hAnsi="Times New Roman" w:cs="Times New Roman"/>
                <w:sz w:val="16"/>
                <w:szCs w:val="16"/>
              </w:rPr>
              <w:t>/kg/d</w:t>
            </w:r>
            <w:r w:rsidR="003C6F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P 4</w:t>
            </w:r>
            <w:r w:rsidR="000A5C35">
              <w:rPr>
                <w:rFonts w:ascii="Times New Roman" w:hAnsi="Times New Roman" w:cs="Times New Roman"/>
                <w:sz w:val="16"/>
                <w:szCs w:val="16"/>
              </w:rPr>
              <w:t xml:space="preserve"> (30-45 mg/kg/d)</w:t>
            </w:r>
          </w:p>
          <w:p w:rsidR="009E32C5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271EB4" w:rsidRPr="00D61AFA" w:rsidRDefault="00F2376F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1 (D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PN </w:t>
            </w:r>
            <w:r w:rsidR="000A5C35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(150-450 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P 1 (200mg/d)</w:t>
            </w:r>
          </w:p>
          <w:p w:rsidR="00564871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PN 2 (100 mg/d); </w:t>
            </w: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</w:t>
            </w:r>
          </w:p>
          <w:p w:rsidR="00271EB4" w:rsidRPr="00D61AFA" w:rsidRDefault="00271EB4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871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(5-40 mg/kg/d) 9; PLP (60 mg/kg/d) 1;</w:t>
            </w: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</w:p>
          <w:p w:rsidR="00271EB4" w:rsidRPr="00D61AFA" w:rsidRDefault="00564871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2 (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PLP </w:t>
            </w:r>
            <w:r w:rsidR="000A5C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30 mg/kg/d</w:t>
            </w: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F2376F" w:rsidP="00F2376F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</w:p>
          <w:p w:rsidR="00271EB4" w:rsidRPr="00D61AFA" w:rsidRDefault="00F2376F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1 (D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N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(1.6-12.8 mg/kg/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A5C35" w:rsidRDefault="000A5C35" w:rsidP="009E32C5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9E32C5" w:rsidP="009E32C5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>1 (D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 10</w:t>
            </w: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4871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564871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</w:p>
          <w:p w:rsidR="00271EB4" w:rsidRPr="00D61AFA" w:rsidRDefault="00271EB4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P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7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-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30-60 mg/kg/d)</w:t>
            </w:r>
          </w:p>
          <w:p w:rsidR="009E32C5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P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7</w:t>
            </w:r>
            <w:r w:rsidR="009E32C5">
              <w:rPr>
                <w:rFonts w:ascii="Times New Roman" w:hAnsi="Times New Roman" w:cs="Times New Roman"/>
                <w:sz w:val="16"/>
                <w:szCs w:val="16"/>
              </w:rPr>
              <w:t xml:space="preserve"> (2-4</w:t>
            </w:r>
            <w:r w:rsidR="000A5C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E32C5">
              <w:rPr>
                <w:rFonts w:ascii="Times New Roman" w:hAnsi="Times New Roman" w:cs="Times New Roman"/>
                <w:sz w:val="16"/>
                <w:szCs w:val="16"/>
              </w:rPr>
              <w:t xml:space="preserve"> mg/kg/d)</w:t>
            </w:r>
          </w:p>
          <w:p w:rsidR="00271EB4" w:rsidRPr="00D61AFA" w:rsidRDefault="009E32C5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 xml:space="preserve"> (D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R 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F0886" w:rsidRPr="00D61AFA" w:rsidTr="007F08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Current additional AEDs (do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LEV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(20 mg/k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5</w:t>
            </w:r>
          </w:p>
          <w:p w:rsidR="00564871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;</w:t>
            </w:r>
          </w:p>
          <w:p w:rsidR="00271EB4" w:rsidRPr="00D61AFA" w:rsidRDefault="00564871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N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4871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VAL (15 mg/kg/d)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4871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564871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5;</w:t>
            </w:r>
          </w:p>
          <w:p w:rsidR="00271EB4" w:rsidRPr="00D61AFA" w:rsidRDefault="00564871" w:rsidP="009E32C5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 xml:space="preserve"> NA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4871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LAM (10 mg/kg/d)</w:t>
            </w:r>
            <w:r w:rsidR="00C7256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:rsidR="00271EB4" w:rsidRPr="00D61AFA" w:rsidRDefault="00564871" w:rsidP="009E32C5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NA 1</w:t>
            </w:r>
            <w:r w:rsidR="00C72569">
              <w:rPr>
                <w:rFonts w:ascii="Times New Roman" w:hAnsi="Times New Roman" w:cs="Times New Roman"/>
                <w:sz w:val="16"/>
                <w:szCs w:val="16"/>
              </w:rPr>
              <w:t xml:space="preserve">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32C5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28; 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12/28</w:t>
            </w:r>
          </w:p>
          <w:p w:rsidR="00271EB4" w:rsidRPr="00D61AFA" w:rsidRDefault="009E32C5" w:rsidP="009E32C5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5 (D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); NR 12</w:t>
            </w:r>
          </w:p>
        </w:tc>
      </w:tr>
      <w:tr w:rsidR="007F0886" w:rsidRPr="00D61AFA" w:rsidTr="007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Epilepsy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z f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reakthrough febrile sz 5,</w:t>
            </w:r>
          </w:p>
          <w:p w:rsidR="00271EB4" w:rsidRPr="00D61AFA" w:rsidRDefault="00F2376F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  <w:p w:rsidR="00271EB4" w:rsidRPr="00D61AFA" w:rsidRDefault="00F2376F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NA 1 (D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reakthrough febrile sz 1, sporadic afebrile sz 2, photosensitive sz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z free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reakthrough febrile sz 1, sporadic afebrile sz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z free 3, Breakthrough febrile sz 7,</w:t>
            </w:r>
          </w:p>
          <w:p w:rsidR="00271EB4" w:rsidRPr="00D61AFA" w:rsidRDefault="00F2376F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2 (D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re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t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hrough f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ile sz 1</w:t>
            </w:r>
          </w:p>
          <w:p w:rsidR="00F2376F" w:rsidRDefault="00F2376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F2376F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1 (D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z free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re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hrough f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ile sz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F2376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  <w:r w:rsidR="004A4E1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z free 10</w:t>
            </w: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Sz fre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7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re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through f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rile sz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7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poradic afebrile sz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7</w:t>
            </w:r>
          </w:p>
          <w:p w:rsidR="00F2376F" w:rsidRDefault="00271EB4" w:rsidP="00F2376F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hotosensitive sz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7</w:t>
            </w:r>
            <w:r w:rsidR="0056487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00D5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 xml:space="preserve"> (D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F0886" w:rsidRPr="00D61AFA" w:rsidTr="007F08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Delayed developmental milest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2376F" w:rsidRDefault="00F2376F" w:rsidP="00F2376F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5</w:t>
            </w:r>
          </w:p>
          <w:p w:rsidR="00271EB4" w:rsidRDefault="00F2376F" w:rsidP="00F2376F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1,</w:t>
            </w:r>
          </w:p>
          <w:p w:rsidR="00F2376F" w:rsidRPr="00D61AFA" w:rsidRDefault="00F2376F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1 (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1, Slightly 1, No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4 (motor &amp; speec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2376F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5 (motor &amp; 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 xml:space="preserve">eech), No 5, </w:t>
            </w:r>
          </w:p>
          <w:p w:rsidR="00271EB4" w:rsidRPr="00D61AFA" w:rsidRDefault="00F2376F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2 (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1</w:t>
            </w:r>
          </w:p>
          <w:p w:rsidR="00F2376F" w:rsidRDefault="00F2376F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F2376F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 1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32C5" w:rsidRDefault="009E32C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9E32C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9E32C5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 w:rsidR="009E32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A4E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32C5" w:rsidRDefault="009E32C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9E32C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9E32C5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4A4E17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2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/Slight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/38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8</w:t>
            </w: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  <w:r w:rsidR="00F2376F">
              <w:rPr>
                <w:rFonts w:ascii="Times New Roman" w:hAnsi="Times New Roman" w:cs="Times New Roman"/>
                <w:sz w:val="16"/>
                <w:szCs w:val="16"/>
              </w:rPr>
              <w:t>5 (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, NR 2</w:t>
            </w:r>
          </w:p>
        </w:tc>
      </w:tr>
      <w:tr w:rsidR="007F0886" w:rsidRPr="00D61AFA" w:rsidTr="00F5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Intellectu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32C5" w:rsidRDefault="009E32C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9E32C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2376F" w:rsidRDefault="00F2376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6</w:t>
            </w:r>
          </w:p>
          <w:p w:rsidR="00F2376F" w:rsidRDefault="00F2376F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F2376F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 2</w:t>
            </w: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4 (mild to profoun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oor 1, average 1, excellent 1</w:t>
            </w:r>
          </w:p>
          <w:p w:rsidR="00F2376F" w:rsidRPr="00D61AFA" w:rsidRDefault="004A4E17" w:rsidP="004A4E17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 6, NA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2376F" w:rsidRDefault="00F2376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2376F" w:rsidRDefault="00F2376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4A4E17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9E32C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32C5" w:rsidRDefault="009E32C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9E32C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 w:rsidR="009E32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A4E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32C5" w:rsidRDefault="009E32C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E32C5" w:rsidRDefault="009E32C5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271EB4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4A4E17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1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3</w:t>
            </w: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R 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Default="00271EB4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Yes 1</w:t>
            </w:r>
            <w:r w:rsidR="009E32C5">
              <w:rPr>
                <w:rFonts w:ascii="Times New Roman" w:hAnsi="Times New Roman" w:cs="Times New Roman"/>
                <w:sz w:val="16"/>
                <w:szCs w:val="16"/>
              </w:rPr>
              <w:t>3/20</w:t>
            </w:r>
          </w:p>
          <w:p w:rsidR="00F2376F" w:rsidRDefault="00F2376F" w:rsidP="00271EB4">
            <w:pPr>
              <w:tabs>
                <w:tab w:val="left" w:pos="1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2376F" w:rsidRPr="00D61AFA" w:rsidRDefault="004A4E17" w:rsidP="009E32C5">
            <w:pPr>
              <w:tabs>
                <w:tab w:val="left" w:pos="140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  <w:r w:rsidR="009E32C5">
              <w:rPr>
                <w:rFonts w:ascii="Times New Roman" w:hAnsi="Times New Roman" w:cs="Times New Roman"/>
                <w:sz w:val="16"/>
                <w:szCs w:val="16"/>
              </w:rPr>
              <w:t>8; NR17</w:t>
            </w:r>
          </w:p>
        </w:tc>
      </w:tr>
      <w:tr w:rsidR="00D42970" w:rsidRPr="00D61AFA" w:rsidTr="00F5412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6800D5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800D5">
              <w:rPr>
                <w:rFonts w:ascii="Times New Roman" w:hAnsi="Times New Roman" w:cs="Times New Roman"/>
                <w:bCs w:val="0"/>
                <w:sz w:val="16"/>
                <w:szCs w:val="16"/>
              </w:rPr>
              <w:t>Brain M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M changes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mplified sulcation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="00D4297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ependymal cysts</w:t>
            </w:r>
          </w:p>
          <w:p w:rsidR="00271EB4" w:rsidRPr="00D61AFA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D42970">
              <w:rPr>
                <w:rFonts w:ascii="Times New Roman" w:hAnsi="Times New Roman" w:cs="Times New Roman"/>
                <w:sz w:val="16"/>
                <w:szCs w:val="16"/>
              </w:rPr>
              <w:t>aemorrh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mplified sulcation 4</w:t>
            </w:r>
          </w:p>
          <w:p w:rsidR="00271EB4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iventricular 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cysts 4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2376F" w:rsidRDefault="00F2376F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2376F" w:rsidRDefault="00F2376F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2376F" w:rsidRDefault="00F2376F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2376F" w:rsidRDefault="00F2376F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2376F" w:rsidRPr="00D61AFA" w:rsidRDefault="00F2376F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NR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rmal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D61AFA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M changes 3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road gyri/shallow sulci 3</w:t>
            </w:r>
          </w:p>
          <w:p w:rsidR="00271EB4" w:rsidRPr="00D61AFA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rma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rmal 4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M changes 6</w:t>
            </w:r>
          </w:p>
          <w:p w:rsidR="00271EB4" w:rsidRPr="00D61AFA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raventricular 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>cysts 2</w:t>
            </w:r>
          </w:p>
          <w:p w:rsidR="00271EB4" w:rsidRPr="00D61AFA" w:rsidRDefault="009E32C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oad</w:t>
            </w:r>
            <w:r w:rsidR="00271EB4"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 gyri 1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LIC not myelinated 3</w:t>
            </w: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6800D5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</w:t>
            </w:r>
          </w:p>
          <w:p w:rsidR="00271EB4" w:rsidRPr="00D61AFA" w:rsidRDefault="009E32C5" w:rsidP="009E32C5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Broad gyri/shallow sul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 xml:space="preserve">Delayed PLIC myelin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800D5" w:rsidRDefault="006800D5" w:rsidP="006800D5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</w:t>
            </w:r>
          </w:p>
          <w:p w:rsidR="00D42970" w:rsidRDefault="006800D5" w:rsidP="006800D5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</w:t>
            </w:r>
          </w:p>
          <w:p w:rsidR="00271EB4" w:rsidRPr="00D61AFA" w:rsidRDefault="00271EB4" w:rsidP="00D42970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A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rmal 1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6800D5" w:rsidP="004A4E17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 w:rsidR="004A4E17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M 1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2</w:t>
            </w: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800D5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1EB4" w:rsidRPr="00D61AFA" w:rsidRDefault="006800D5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="00271EB4">
              <w:rPr>
                <w:rFonts w:ascii="Times New Roman" w:hAnsi="Times New Roman" w:cs="Times New Roman"/>
                <w:sz w:val="16"/>
                <w:szCs w:val="16"/>
              </w:rPr>
              <w:t>NR 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WM changes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/29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Simplified Sulcation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9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Cysts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9</w:t>
            </w:r>
          </w:p>
          <w:p w:rsidR="00271EB4" w:rsidRPr="00D61AFA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Poor PLIC myelination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9</w:t>
            </w:r>
          </w:p>
          <w:p w:rsidR="00271EB4" w:rsidRDefault="00271EB4" w:rsidP="00271EB4">
            <w:pPr>
              <w:tabs>
                <w:tab w:val="left" w:pos="1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1AFA">
              <w:rPr>
                <w:rFonts w:ascii="Times New Roman" w:hAnsi="Times New Roman" w:cs="Times New Roman"/>
                <w:sz w:val="16"/>
                <w:szCs w:val="16"/>
              </w:rPr>
              <w:t>Normal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/29</w:t>
            </w:r>
          </w:p>
          <w:p w:rsidR="00271EB4" w:rsidRPr="00D61AFA" w:rsidRDefault="00271EB4" w:rsidP="00F2376F">
            <w:pPr>
              <w:tabs>
                <w:tab w:val="left" w:pos="14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/NA: 16</w:t>
            </w:r>
          </w:p>
        </w:tc>
      </w:tr>
      <w:tr w:rsidR="00271EB4" w:rsidRPr="00DC0033" w:rsidTr="00F5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1EB4" w:rsidRPr="00DC0033" w:rsidRDefault="00271EB4" w:rsidP="00271EB4">
            <w:pPr>
              <w:tabs>
                <w:tab w:val="left" w:pos="140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bbreviations:</w:t>
            </w:r>
            <w:r w:rsidR="00C7256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AED</w:t>
            </w:r>
            <w:r w:rsidR="00F5412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</w:t>
            </w:r>
            <w:r w:rsidR="00C7256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antiepileptic drug</w:t>
            </w:r>
            <w:r w:rsidR="00F5412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</w:t>
            </w:r>
            <w:r w:rsidR="00C7256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;</w:t>
            </w: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BS, burst suppression; </w:t>
            </w:r>
            <w:proofErr w:type="spellStart"/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lo</w:t>
            </w:r>
            <w:proofErr w:type="spellEnd"/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clonic;</w:t>
            </w:r>
            <w:r w:rsidR="00F2376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D, died;</w:t>
            </w: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d, days; FD, focal discharges; GTC, generalized tonic-clonic; h, hours;</w:t>
            </w:r>
            <w:r w:rsidR="00C361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C7256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LAM, lamotrigine; </w:t>
            </w: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EV, levetiracetam</w:t>
            </w:r>
            <w:r w:rsidR="006800D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; LP, late-preterm (34</w:t>
            </w:r>
            <w:r w:rsidR="00C3614E" w:rsidRPr="00F5412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+0</w:t>
            </w:r>
            <w:r w:rsidR="00F5412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- </w:t>
            </w:r>
            <w:r w:rsidR="006800D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6</w:t>
            </w:r>
            <w:r w:rsidR="006800D5" w:rsidRPr="00F5412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+6</w:t>
            </w:r>
            <w:r w:rsidR="006800D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weeks)</w:t>
            </w: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; m, months; MDZ, midazolam; MFS, multifocal spikes; </w:t>
            </w:r>
            <w:proofErr w:type="spellStart"/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yo</w:t>
            </w:r>
            <w:proofErr w:type="spellEnd"/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myo</w:t>
            </w:r>
            <w:r w:rsidR="003D5B1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onic; NA; not applicable; NR, not reported;</w:t>
            </w:r>
            <w:r w:rsidR="00C361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6800D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P, pre-term (&lt;34 weeks); </w:t>
            </w: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B, phenobarbitone; PLIC, posterior limb or internal capsule; PLP, pyridoxal-5’-phosphate; PN, pyridoxine; RBA, reduced background activity; SIA, seizures with impaired awareness</w:t>
            </w:r>
            <w:r w:rsidR="00C361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lip-smacking, eye deviation)</w:t>
            </w: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; sz, seizure; </w:t>
            </w:r>
            <w:r w:rsidR="006800D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, Term</w:t>
            </w:r>
            <w:r w:rsidR="00C361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37+0-40 weeks)</w:t>
            </w:r>
            <w:r w:rsidR="006800D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; </w:t>
            </w:r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on, tonic; </w:t>
            </w:r>
            <w:r w:rsidR="00C7256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VAL, valproate; </w:t>
            </w:r>
            <w:proofErr w:type="spellStart"/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DC003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weeks; y, years</w:t>
            </w:r>
          </w:p>
        </w:tc>
      </w:tr>
    </w:tbl>
    <w:p w:rsidR="00CC7CB2" w:rsidRDefault="00CC7CB2" w:rsidP="00564871">
      <w:pPr>
        <w:rPr>
          <w:rFonts w:ascii="Times New Roman" w:hAnsi="Times New Roman" w:cs="Times New Roman"/>
          <w:b/>
          <w:sz w:val="24"/>
        </w:rPr>
      </w:pPr>
    </w:p>
    <w:p w:rsidR="00CC7CB2" w:rsidRDefault="00CC7CB2" w:rsidP="0056487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2. Metabolic profiles of patients with </w:t>
      </w:r>
      <w:r w:rsidRPr="00700578">
        <w:rPr>
          <w:rFonts w:ascii="Times New Roman" w:hAnsi="Times New Roman" w:cs="Times New Roman"/>
          <w:b/>
          <w:i/>
          <w:iCs/>
          <w:sz w:val="24"/>
        </w:rPr>
        <w:t>PLPBP</w:t>
      </w:r>
      <w:r>
        <w:rPr>
          <w:rFonts w:ascii="Times New Roman" w:hAnsi="Times New Roman" w:cs="Times New Roman"/>
          <w:b/>
          <w:sz w:val="24"/>
        </w:rPr>
        <w:t xml:space="preserve"> variants described to 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827"/>
        <w:gridCol w:w="4111"/>
        <w:gridCol w:w="4897"/>
      </w:tblGrid>
      <w:tr w:rsidR="004A1199" w:rsidTr="004A1199">
        <w:trPr>
          <w:cantSplit/>
          <w:tblHeader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="004A1199" w:rsidRPr="007C3355"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CC7CB2" w:rsidRPr="007C3355" w:rsidRDefault="006A6774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4897" w:type="dxa"/>
            <w:tcBorders>
              <w:left w:val="nil"/>
              <w:bottom w:val="single" w:sz="4" w:space="0" w:color="auto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</w:tr>
      <w:tr w:rsidR="004A1199" w:rsidTr="004A1199">
        <w:trPr>
          <w:cantSplit/>
        </w:trPr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Default="00CC7CB2" w:rsidP="000246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is </w:t>
            </w:r>
            <w:proofErr w:type="spellStart"/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 w:rsidR="00D04E75" w:rsidRPr="0033105B">
              <w:rPr>
                <w:rFonts w:ascii="Times New Roman" w:hAnsi="Times New Roman" w:cs="Times New Roman"/>
                <w:vertAlign w:val="superscript"/>
              </w:rPr>
              <w:t>ƛ</w:t>
            </w:r>
            <w:proofErr w:type="spellEnd"/>
          </w:p>
          <w:p w:rsidR="00AC55DD" w:rsidRPr="00AC55DD" w:rsidRDefault="00AC55DD" w:rsidP="0002467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1)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anil lactic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Pyridoxic acid</w:t>
            </w:r>
            <w:r w:rsidR="008C45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C459E" w:rsidRPr="008C45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Guanidino acetic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Creatine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667C8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C85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 w:rsidR="00667C8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67C85">
              <w:rPr>
                <w:rFonts w:ascii="Times New Roman" w:hAnsi="Times New Roman" w:cs="Times New Roman"/>
                <w:sz w:val="20"/>
                <w:szCs w:val="20"/>
              </w:rPr>
              <w:t>ipecolic</w:t>
            </w:r>
            <w:r w:rsidR="00667C85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C85">
              <w:rPr>
                <w:rFonts w:ascii="Times New Roman" w:hAnsi="Times New Roman" w:cs="Times New Roman"/>
                <w:sz w:val="20"/>
                <w:szCs w:val="20"/>
              </w:rPr>
              <w:t>Normal P6C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osis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actate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mia at birth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: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Ala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: N</w:t>
            </w:r>
            <w:r w:rsidR="00AC55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actate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: N</w:t>
            </w:r>
            <w:r w:rsidR="00AC55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(protein contamination)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eurotransmitters: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HVA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5-HIAA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HVA:5-HIAA ratio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3-oromethyldopa N</w:t>
            </w:r>
            <w:r w:rsidR="00087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L-dopa N</w:t>
            </w:r>
            <w:r w:rsidR="00087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5-hydroxytryptophan N</w:t>
            </w:r>
            <w:r w:rsidR="00087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08783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Homocarnosine: N</w:t>
            </w:r>
            <w:r w:rsidR="00AC55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AC55DD" w:rsidRPr="007C3355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Vitamer profi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</w:tr>
      <w:tr w:rsidR="004A1199" w:rsidTr="004A1199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Darin</w:t>
            </w:r>
            <w:r w:rsidR="007C3355" w:rsidRPr="007C33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C7CB2" w:rsidRPr="007C3355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anil lactic</w:t>
            </w:r>
            <w:r w:rsidR="00FB0E42"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3/4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FB0E42" w:rsidP="00AC55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="004A1199" w:rsidRPr="007C33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idosis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in 5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actate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4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mia at birth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2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 in 2/2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Ala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 (on treatment)::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PLP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3/3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Lactate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2/2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Ala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/1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eurotransmitters: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HVA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/4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5-HIAA in 4/4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3-oromethyldopa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2/3 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-dopa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/2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5-hydroxytryptophan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2/2</w:t>
            </w:r>
          </w:p>
          <w:p w:rsidR="00CC7CB2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Homocarnosine: </w:t>
            </w: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detectable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in 1/1</w:t>
            </w:r>
          </w:p>
          <w:p w:rsidR="00AC55DD" w:rsidRPr="007C3355" w:rsidRDefault="00AC55DD" w:rsidP="00AC5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:</w:t>
            </w:r>
          </w:p>
          <w:p w:rsidR="00AC55DD" w:rsidRPr="007C3355" w:rsidRDefault="00AC55DD" w:rsidP="00AC55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PLP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2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pre-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treatment)</w:t>
            </w:r>
          </w:p>
          <w:p w:rsidR="00AC55DD" w:rsidRPr="00AC55DD" w:rsidRDefault="00AC55DD" w:rsidP="000246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1/1 (pre-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treatment)</w:t>
            </w:r>
          </w:p>
        </w:tc>
      </w:tr>
      <w:tr w:rsidR="004A1199" w:rsidTr="004A1199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Default="00CC7CB2" w:rsidP="0002467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Plecko</w:t>
            </w:r>
            <w:r w:rsidR="007C3355" w:rsidRPr="007C33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  <w:p w:rsidR="00AC55DD" w:rsidRP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 w:rsidR="00FB0E42" w:rsidRPr="007C3355">
              <w:rPr>
                <w:rFonts w:ascii="Times New Roman" w:hAnsi="Times New Roman" w:cs="Times New Roman"/>
                <w:sz w:val="20"/>
                <w:szCs w:val="20"/>
              </w:rPr>
              <w:t>in 1</w:t>
            </w:r>
          </w:p>
          <w:p w:rsidR="00FB0E42" w:rsidRDefault="00FB0E4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Pr="007C3355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CC7CB2" w:rsidP="00FB0E42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="00FB0E42"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cidosis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Lactate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naemia at birth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0/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 in 1/2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Ala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 (on treatment):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PLP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4/4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PL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4/4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PA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3/4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Lactate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 in 1/1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Ala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eurotransmitters in 1/1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H</w:t>
            </w:r>
            <w:r w:rsidR="008C459E">
              <w:rPr>
                <w:rFonts w:ascii="Times New Roman" w:hAnsi="Times New Roman" w:cs="Times New Roman"/>
                <w:sz w:val="20"/>
                <w:szCs w:val="20"/>
              </w:rPr>
              <w:t>VA (on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treatment)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5-HIAA (on treatment)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Normal 3-oromethyldopa 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Normal L-dopa 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5-hydroxytryptophan</w:t>
            </w:r>
          </w:p>
          <w:p w:rsidR="00CC7CB2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Homocarnosine: NR</w:t>
            </w:r>
          </w:p>
          <w:p w:rsidR="00AC55DD" w:rsidRPr="007C3355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: NR</w:t>
            </w:r>
          </w:p>
        </w:tc>
      </w:tr>
      <w:tr w:rsidR="004A1199" w:rsidTr="004A1199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Default="00CC7CB2" w:rsidP="0002467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hiraku</w:t>
            </w:r>
            <w:r w:rsidR="007C3355" w:rsidRPr="007C33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</w:p>
          <w:p w:rsidR="00AC55DD" w:rsidRP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Normal in </w:t>
            </w:r>
            <w:r w:rsidR="00FB0E42" w:rsidRPr="007C33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B0E42" w:rsidRPr="007C3355" w:rsidRDefault="00FB0E4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55DD" w:rsidRDefault="00AC55DD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CC7CB2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="00FB0E42"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idosis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in 1/4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actate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/4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naemia at birth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in 1/3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</w:t>
            </w:r>
            <w:proofErr w:type="spellEnd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in 1/3 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Lactate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 in 1/1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</w:t>
            </w:r>
            <w:proofErr w:type="spellEnd"/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eurotransmitters: NR</w:t>
            </w:r>
          </w:p>
          <w:p w:rsidR="00CC7CB2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Homocarnosine: NR</w:t>
            </w:r>
          </w:p>
          <w:p w:rsidR="00AC55DD" w:rsidRPr="007C3355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: NR</w:t>
            </w:r>
          </w:p>
        </w:tc>
      </w:tr>
      <w:tr w:rsidR="004A1199" w:rsidTr="004A1199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C7CB2" w:rsidRDefault="00CC7CB2" w:rsidP="0002467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Johnstone</w:t>
            </w:r>
            <w:r w:rsidR="007C3355" w:rsidRPr="007C33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  <w:p w:rsidR="00AC55DD" w:rsidRP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1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Vanil lactic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in 1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anil pyruvic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N-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ylvanilalanine</w:t>
            </w:r>
            <w:proofErr w:type="spellEnd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Minor elevations in urine lactic, pyruvic and 2-OH butyric in 1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Minor elevations in malic, 2-ketoglutaric and N-</w:t>
            </w:r>
            <w:proofErr w:type="spellStart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cetylaspartic</w:t>
            </w:r>
            <w:proofErr w:type="spellEnd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Mildly elevated AASA in 1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FB0E4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in 5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  <w:p w:rsidR="004A1199" w:rsidRPr="007C3355" w:rsidRDefault="004A1199" w:rsidP="004A1199">
            <w:pPr>
              <w:ind w:left="14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osis</w:t>
            </w:r>
            <w:r w:rsidR="00CE1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E1E90" w:rsidRPr="00CE1E9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2/1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actate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6/1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naemia at birth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in 3/1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actate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/5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: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2/5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p</w:t>
            </w:r>
            <w:proofErr w:type="spellEnd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/5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eurotransmitters:</w:t>
            </w:r>
          </w:p>
          <w:p w:rsidR="00EB156E" w:rsidRPr="007C3355" w:rsidRDefault="00EB156E" w:rsidP="00EB156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3-methoxytyrosine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in 1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in 3/</w:t>
            </w:r>
            <w:r w:rsidR="00EB1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Homocarnosine: NR</w:t>
            </w:r>
          </w:p>
          <w:p w:rsidR="00AC55DD" w:rsidRPr="007C3355" w:rsidRDefault="00AC55DD" w:rsidP="00AC5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B2" w:rsidTr="004A1199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Default="00FB0E42" w:rsidP="0002467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Kern</w:t>
            </w:r>
            <w:r w:rsidR="00CC7CB2"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ohan</w:t>
            </w:r>
            <w:r w:rsidR="007C3355" w:rsidRPr="007C33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</w:t>
            </w:r>
          </w:p>
          <w:p w:rsidR="00AC55DD" w:rsidRP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C55DD" w:rsidRDefault="00AC55DD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FB0E42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C55DD" w:rsidRDefault="00AC55DD" w:rsidP="004A119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FB0E42" w:rsidP="00AC55DD">
            <w:pPr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1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C55DD" w:rsidRDefault="00AC55DD" w:rsidP="004A11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FB0E42" w:rsidP="004A11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1</w:t>
            </w:r>
          </w:p>
        </w:tc>
      </w:tr>
      <w:tr w:rsidR="00CC7CB2" w:rsidTr="004A1199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CC7CB2" w:rsidRDefault="00CC7CB2" w:rsidP="0002467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Jensen</w:t>
            </w:r>
            <w:r w:rsidR="007C3355" w:rsidRPr="007C33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</w:t>
            </w:r>
          </w:p>
          <w:p w:rsidR="00AC55DD" w:rsidRP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C7CB2" w:rsidRPr="007C3355" w:rsidRDefault="00FB0E4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Lactic acid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1E90"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FB0E42" w:rsidRPr="007C3355">
              <w:rPr>
                <w:rFonts w:ascii="Times New Roman" w:hAnsi="Times New Roman" w:cs="Times New Roman"/>
                <w:sz w:val="20"/>
                <w:szCs w:val="20"/>
              </w:rPr>
              <w:t>mal</w:t>
            </w:r>
            <w:proofErr w:type="spellEnd"/>
            <w:r w:rsidR="00FB0E42"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1E90"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FB0E42" w:rsidRPr="007C33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osis</w:t>
            </w:r>
            <w:r w:rsidR="00CE1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E1E90" w:rsidRPr="00CE1E9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2/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actate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2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naemia at birth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0/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in 2/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Lactate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: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proofErr w:type="spellEnd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/2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Tyr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/2</w:t>
            </w:r>
          </w:p>
          <w:p w:rsidR="00CC7CB2" w:rsidRPr="007C3355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in 1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eurotransmitters: NR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Homocarnosine: </w:t>
            </w:r>
          </w:p>
          <w:p w:rsidR="00CC7CB2" w:rsidRDefault="00CC7CB2" w:rsidP="00CC7C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in 1</w:t>
            </w:r>
          </w:p>
          <w:p w:rsidR="00AC55DD" w:rsidRPr="00AC55DD" w:rsidRDefault="00AC55DD" w:rsidP="00AC5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Vitamer profiles: NR</w:t>
            </w:r>
          </w:p>
        </w:tc>
      </w:tr>
      <w:tr w:rsidR="004A1199" w:rsidTr="004A1199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Default="00CC7CB2" w:rsidP="0002467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Jiao</w:t>
            </w:r>
            <w:r w:rsidR="007C3355" w:rsidRPr="007C33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2</w:t>
            </w:r>
          </w:p>
          <w:p w:rsidR="00AC55DD" w:rsidRP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1199" w:rsidRPr="007C3355" w:rsidRDefault="004A1199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1199" w:rsidRPr="007C3355" w:rsidRDefault="004A1199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1199" w:rsidRPr="007C3355" w:rsidRDefault="004A1199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FB0E42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Acidosis: NR 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High lactate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  <w:p w:rsidR="00CC7CB2" w:rsidRPr="007C3355" w:rsidRDefault="00CC7CB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naemia at birth: NR</w:t>
            </w:r>
          </w:p>
          <w:p w:rsidR="00CC7CB2" w:rsidRPr="007C3355" w:rsidRDefault="00CC7CB2" w:rsidP="00FB0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Amino acids: N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1199" w:rsidRPr="007C3355" w:rsidRDefault="004A1199" w:rsidP="004A11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1199" w:rsidRPr="007C3355" w:rsidRDefault="004A1199" w:rsidP="004A11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1199" w:rsidRPr="007C3355" w:rsidRDefault="004A1199" w:rsidP="004A11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CB2" w:rsidRPr="007C3355" w:rsidRDefault="004A1199" w:rsidP="004A11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2</w:t>
            </w:r>
          </w:p>
        </w:tc>
      </w:tr>
      <w:tr w:rsidR="00FB0E42" w:rsidTr="00F54129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42" w:rsidRDefault="00FB0E42" w:rsidP="0002467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3355">
              <w:rPr>
                <w:rFonts w:ascii="Times New Roman" w:hAnsi="Times New Roman" w:cs="Times New Roman"/>
                <w:b/>
                <w:sz w:val="20"/>
                <w:szCs w:val="20"/>
              </w:rPr>
              <w:t>Koul</w:t>
            </w:r>
            <w:r w:rsidR="007C3355" w:rsidRPr="007C33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</w:p>
          <w:p w:rsidR="00AC55DD" w:rsidRPr="00AC55DD" w:rsidRDefault="00AC55DD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12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42" w:rsidRPr="007C3355" w:rsidRDefault="00FB0E4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 w:rsidR="00667C8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ipecolic acid </w:t>
            </w:r>
            <w:r w:rsidR="00CE1E90"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FB0E42" w:rsidRPr="007C3355" w:rsidRDefault="00FB0E42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ormal AASA</w:t>
            </w:r>
            <w:r w:rsidR="00CE1E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1E90" w:rsidRPr="007C335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FB0E42" w:rsidRPr="007C3355" w:rsidRDefault="00FB0E42" w:rsidP="00FB0E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1199" w:rsidRPr="007C3355" w:rsidRDefault="004A1199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1199" w:rsidRPr="007C3355" w:rsidRDefault="004A1199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0E42" w:rsidRPr="007C3355" w:rsidRDefault="004A1199" w:rsidP="004A11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12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1199" w:rsidRPr="007C3355" w:rsidRDefault="004A1199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1199" w:rsidRPr="007C3355" w:rsidRDefault="004A1199" w:rsidP="00024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0E42" w:rsidRPr="007C3355" w:rsidRDefault="004A1199" w:rsidP="004A11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355">
              <w:rPr>
                <w:rFonts w:ascii="Times New Roman" w:hAnsi="Times New Roman" w:cs="Times New Roman"/>
                <w:sz w:val="20"/>
                <w:szCs w:val="20"/>
              </w:rPr>
              <w:t>NR 12</w:t>
            </w:r>
          </w:p>
        </w:tc>
      </w:tr>
      <w:tr w:rsidR="007C3355" w:rsidTr="00F54129">
        <w:trPr>
          <w:cantSplit/>
        </w:trPr>
        <w:tc>
          <w:tcPr>
            <w:tcW w:w="143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355" w:rsidRDefault="007C3355" w:rsidP="007C3355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DE6FF7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Data compiled from cases described in Darin </w:t>
            </w:r>
            <w:r w:rsidRPr="008D5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59C2">
              <w:rPr>
                <w:rFonts w:ascii="Times New Roman" w:hAnsi="Times New Roman" w:cs="Times New Roman"/>
                <w:sz w:val="20"/>
                <w:szCs w:val="20"/>
              </w:rPr>
              <w:t>Plecko</w:t>
            </w:r>
            <w:proofErr w:type="spellEnd"/>
            <w:r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5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3614E"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Johnstone </w:t>
            </w:r>
            <w:r w:rsidR="00C3614E" w:rsidRPr="008D5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C361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="00C3614E"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59C2">
              <w:rPr>
                <w:rFonts w:ascii="Times New Roman" w:hAnsi="Times New Roman" w:cs="Times New Roman"/>
                <w:sz w:val="20"/>
                <w:szCs w:val="20"/>
              </w:rPr>
              <w:t>Shiraku</w:t>
            </w:r>
            <w:proofErr w:type="spellEnd"/>
            <w:r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5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3121">
              <w:rPr>
                <w:rFonts w:ascii="Times New Roman" w:hAnsi="Times New Roman" w:cs="Times New Roman"/>
                <w:sz w:val="20"/>
                <w:szCs w:val="20"/>
              </w:rPr>
              <w:t>Jensen</w:t>
            </w:r>
            <w:r w:rsidRPr="008D5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</w:t>
            </w:r>
            <w:r w:rsidRPr="008D59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ul</w:t>
            </w:r>
            <w:proofErr w:type="spellEnd"/>
            <w:r w:rsidRPr="008D5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5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D59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urrent study. Unless otherwise specified, results relate to specimens collected before commencement of vitamin B</w:t>
            </w:r>
            <w:r w:rsidRPr="000E64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.</w:t>
            </w:r>
          </w:p>
          <w:p w:rsidR="00D04E75" w:rsidRDefault="00D04E75" w:rsidP="007C3355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105B">
              <w:rPr>
                <w:rFonts w:ascii="Times New Roman" w:hAnsi="Times New Roman" w:cs="Times New Roman"/>
                <w:vertAlign w:val="superscript"/>
              </w:rPr>
              <w:t>ƛ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t of this patient’s metabolic investigations were normal including acylcarnitine profile, biotinidase assay, very long chain fatty acids, phytanic acid, plasmalogens, transferrin isoforms and CSF pterins.</w:t>
            </w:r>
          </w:p>
          <w:p w:rsidR="007C3355" w:rsidRDefault="007C3355" w:rsidP="007C3355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0E64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ine specimen in our patient was collected 24 hours after commencement of pyridoxine treatment.</w:t>
            </w:r>
          </w:p>
          <w:p w:rsidR="007C3355" w:rsidRDefault="007C3355" w:rsidP="008C45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CSF, cerebrospinal fluid; P6C, </w:t>
            </w:r>
            <w:r w:rsidRPr="00087F06">
              <w:rPr>
                <w:rFonts w:ascii="Times New Roman" w:hAnsi="Times New Roman" w:cs="Times New Roman"/>
                <w:sz w:val="20"/>
                <w:szCs w:val="20"/>
              </w:rPr>
              <w:t xml:space="preserve">Δ1-piperideine-6-caboxylate; Ala, alanine; </w:t>
            </w:r>
            <w:proofErr w:type="spellStart"/>
            <w:r w:rsidRPr="00087F06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087F06">
              <w:rPr>
                <w:rFonts w:ascii="Times New Roman" w:hAnsi="Times New Roman" w:cs="Times New Roman"/>
                <w:sz w:val="20"/>
                <w:szCs w:val="20"/>
              </w:rPr>
              <w:t xml:space="preserve">, glycine; </w:t>
            </w:r>
            <w:proofErr w:type="spellStart"/>
            <w:r w:rsidRPr="00087F06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087F06">
              <w:rPr>
                <w:rFonts w:ascii="Times New Roman" w:hAnsi="Times New Roman" w:cs="Times New Roman"/>
                <w:sz w:val="20"/>
                <w:szCs w:val="20"/>
              </w:rPr>
              <w:t xml:space="preserve">, threonine; </w:t>
            </w:r>
            <w:proofErr w:type="spellStart"/>
            <w:r w:rsidRPr="00087F06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  <w:r w:rsidRPr="00087F06">
              <w:rPr>
                <w:rFonts w:ascii="Times New Roman" w:hAnsi="Times New Roman" w:cs="Times New Roman"/>
                <w:sz w:val="20"/>
                <w:szCs w:val="20"/>
              </w:rPr>
              <w:t>, tryptophan; Tyr, tyrosine; PL, pyridoxal; PLP, pyridoxal-5'-p</w:t>
            </w:r>
            <w:r w:rsidR="008C459E">
              <w:rPr>
                <w:rFonts w:ascii="Times New Roman" w:hAnsi="Times New Roman" w:cs="Times New Roman"/>
                <w:sz w:val="20"/>
                <w:szCs w:val="20"/>
              </w:rPr>
              <w:t xml:space="preserve">hosphate; PA, pyridoxic acid; </w:t>
            </w:r>
            <w:r w:rsidR="00AC55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265D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C55DD">
              <w:rPr>
                <w:rFonts w:ascii="Times New Roman" w:hAnsi="Times New Roman" w:cs="Times New Roman"/>
                <w:sz w:val="20"/>
                <w:szCs w:val="20"/>
              </w:rPr>
              <w:t xml:space="preserve">, not measured; </w:t>
            </w:r>
            <w:r w:rsidR="008C459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087F06">
              <w:rPr>
                <w:rFonts w:ascii="Times New Roman" w:hAnsi="Times New Roman" w:cs="Times New Roman"/>
                <w:sz w:val="20"/>
                <w:szCs w:val="20"/>
              </w:rPr>
              <w:t xml:space="preserve">, not </w:t>
            </w:r>
            <w:r w:rsidR="008C459E">
              <w:rPr>
                <w:rFonts w:ascii="Times New Roman" w:hAnsi="Times New Roman" w:cs="Times New Roman"/>
                <w:sz w:val="20"/>
                <w:szCs w:val="20"/>
              </w:rPr>
              <w:t>repo</w:t>
            </w:r>
            <w:r w:rsidR="00EB156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C459E">
              <w:rPr>
                <w:rFonts w:ascii="Times New Roman" w:hAnsi="Times New Roman" w:cs="Times New Roman"/>
                <w:sz w:val="20"/>
                <w:szCs w:val="20"/>
              </w:rPr>
              <w:t>ted</w:t>
            </w:r>
          </w:p>
        </w:tc>
      </w:tr>
    </w:tbl>
    <w:p w:rsidR="00CC7CB2" w:rsidRPr="00271EB4" w:rsidRDefault="00CC7CB2" w:rsidP="00564871">
      <w:pPr>
        <w:rPr>
          <w:rFonts w:ascii="Times New Roman" w:hAnsi="Times New Roman" w:cs="Times New Roman"/>
          <w:b/>
          <w:sz w:val="24"/>
        </w:rPr>
      </w:pPr>
    </w:p>
    <w:sectPr w:rsidR="00CC7CB2" w:rsidRPr="00271EB4" w:rsidSect="00271EB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64288"/>
    <w:multiLevelType w:val="hybridMultilevel"/>
    <w:tmpl w:val="AE84AC68"/>
    <w:lvl w:ilvl="0" w:tplc="0A7ECD3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45431"/>
    <w:multiLevelType w:val="hybridMultilevel"/>
    <w:tmpl w:val="D5DE264E"/>
    <w:lvl w:ilvl="0" w:tplc="C42443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7155F4"/>
    <w:multiLevelType w:val="hybridMultilevel"/>
    <w:tmpl w:val="C394A45E"/>
    <w:lvl w:ilvl="0" w:tplc="A1D4EA6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C3D146E"/>
    <w:multiLevelType w:val="hybridMultilevel"/>
    <w:tmpl w:val="E1CCEEDA"/>
    <w:lvl w:ilvl="0" w:tplc="251ACF3C">
      <w:start w:val="13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EB4"/>
    <w:rsid w:val="0002467F"/>
    <w:rsid w:val="00087835"/>
    <w:rsid w:val="000A5C35"/>
    <w:rsid w:val="00122E53"/>
    <w:rsid w:val="002265DC"/>
    <w:rsid w:val="00271EB4"/>
    <w:rsid w:val="003C6F14"/>
    <w:rsid w:val="003D5B13"/>
    <w:rsid w:val="004A1199"/>
    <w:rsid w:val="004A4E17"/>
    <w:rsid w:val="004C3E19"/>
    <w:rsid w:val="00564871"/>
    <w:rsid w:val="005B4D56"/>
    <w:rsid w:val="00623301"/>
    <w:rsid w:val="00667C85"/>
    <w:rsid w:val="006800D5"/>
    <w:rsid w:val="006A6774"/>
    <w:rsid w:val="006B2949"/>
    <w:rsid w:val="00700578"/>
    <w:rsid w:val="007C3355"/>
    <w:rsid w:val="007C6418"/>
    <w:rsid w:val="007F0886"/>
    <w:rsid w:val="0084452E"/>
    <w:rsid w:val="00874EDE"/>
    <w:rsid w:val="008C459E"/>
    <w:rsid w:val="008D2616"/>
    <w:rsid w:val="009369CA"/>
    <w:rsid w:val="009B47F1"/>
    <w:rsid w:val="009E32C5"/>
    <w:rsid w:val="00AC55DD"/>
    <w:rsid w:val="00B11E86"/>
    <w:rsid w:val="00B21040"/>
    <w:rsid w:val="00B73836"/>
    <w:rsid w:val="00B755B4"/>
    <w:rsid w:val="00BC4714"/>
    <w:rsid w:val="00C3614E"/>
    <w:rsid w:val="00C72569"/>
    <w:rsid w:val="00CC7CB2"/>
    <w:rsid w:val="00CE1E90"/>
    <w:rsid w:val="00D04E75"/>
    <w:rsid w:val="00D42970"/>
    <w:rsid w:val="00E450B1"/>
    <w:rsid w:val="00E93357"/>
    <w:rsid w:val="00E9637C"/>
    <w:rsid w:val="00EB156E"/>
    <w:rsid w:val="00F2376F"/>
    <w:rsid w:val="00F3101D"/>
    <w:rsid w:val="00F54129"/>
    <w:rsid w:val="00FB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976D2-8364-4ABF-B851-11512F9A4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EB4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4">
    <w:name w:val="Grid Table 4"/>
    <w:basedOn w:val="TableNormal"/>
    <w:uiPriority w:val="49"/>
    <w:rsid w:val="00271EB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C7C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71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FE164-43B8-4F28-8C71-ACA7CC1AD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0</Words>
  <Characters>906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Children's Hospital</Company>
  <LinksUpToDate>false</LinksUpToDate>
  <CharactersWithSpaces>10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eath</dc:creator>
  <cp:keywords/>
  <dc:description/>
  <cp:lastModifiedBy>Tara Dempster-Clark</cp:lastModifiedBy>
  <cp:revision>2</cp:revision>
  <cp:lastPrinted>2020-08-30T07:43:00Z</cp:lastPrinted>
  <dcterms:created xsi:type="dcterms:W3CDTF">2020-10-22T23:38:00Z</dcterms:created>
  <dcterms:modified xsi:type="dcterms:W3CDTF">2020-10-22T23:38:00Z</dcterms:modified>
</cp:coreProperties>
</file>